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EB7" w:rsidRPr="00606950" w:rsidRDefault="009E0C02" w:rsidP="00324EB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06950">
        <w:rPr>
          <w:rFonts w:ascii="Times New Roman" w:hAnsi="Times New Roman" w:cs="Times New Roman"/>
          <w:b/>
          <w:sz w:val="24"/>
          <w:szCs w:val="24"/>
        </w:rPr>
        <w:t>S</w:t>
      </w:r>
      <w:r w:rsidR="005B1030" w:rsidRPr="00606950">
        <w:rPr>
          <w:rFonts w:ascii="Times New Roman" w:hAnsi="Times New Roman" w:cs="Times New Roman"/>
          <w:b/>
          <w:sz w:val="24"/>
          <w:szCs w:val="24"/>
        </w:rPr>
        <w:t>upplement</w:t>
      </w:r>
      <w:r w:rsidR="000B3A2C">
        <w:rPr>
          <w:rFonts w:ascii="Times New Roman" w:hAnsi="Times New Roman" w:cs="Times New Roman"/>
          <w:b/>
          <w:sz w:val="24"/>
          <w:szCs w:val="24"/>
        </w:rPr>
        <w:t>al</w:t>
      </w:r>
      <w:r w:rsidR="005B1030" w:rsidRPr="006069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3A2C">
        <w:rPr>
          <w:rFonts w:ascii="Times New Roman" w:hAnsi="Times New Roman" w:cs="Times New Roman"/>
          <w:b/>
          <w:sz w:val="24"/>
          <w:szCs w:val="24"/>
        </w:rPr>
        <w:t>T</w:t>
      </w:r>
      <w:r w:rsidRPr="0060695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B3A2C">
        <w:rPr>
          <w:rFonts w:ascii="Times New Roman" w:hAnsi="Times New Roman" w:cs="Times New Roman"/>
          <w:b/>
          <w:sz w:val="24"/>
          <w:szCs w:val="24"/>
        </w:rPr>
        <w:t>S</w:t>
      </w:r>
      <w:r w:rsidRPr="00606950">
        <w:rPr>
          <w:rFonts w:ascii="Times New Roman" w:hAnsi="Times New Roman" w:cs="Times New Roman"/>
          <w:b/>
          <w:sz w:val="24"/>
          <w:szCs w:val="24"/>
        </w:rPr>
        <w:t>1</w:t>
      </w:r>
      <w:r w:rsidR="00324EB7" w:rsidRPr="00606950">
        <w:rPr>
          <w:rFonts w:ascii="Times New Roman" w:hAnsi="Times New Roman" w:cs="Times New Roman"/>
          <w:sz w:val="24"/>
          <w:szCs w:val="24"/>
        </w:rPr>
        <w:t xml:space="preserve"> Primer sequences </w:t>
      </w:r>
      <w:r w:rsidRPr="00606950">
        <w:rPr>
          <w:rFonts w:ascii="Times New Roman" w:hAnsi="Times New Roman" w:cs="Times New Roman"/>
          <w:sz w:val="24"/>
          <w:szCs w:val="24"/>
        </w:rPr>
        <w:t>used</w:t>
      </w:r>
      <w:r w:rsidR="00324EB7" w:rsidRPr="00606950">
        <w:rPr>
          <w:rFonts w:ascii="Times New Roman" w:hAnsi="Times New Roman" w:cs="Times New Roman"/>
          <w:sz w:val="24"/>
          <w:szCs w:val="24"/>
        </w:rPr>
        <w:t xml:space="preserve"> </w:t>
      </w:r>
      <w:r w:rsidRPr="00606950">
        <w:rPr>
          <w:rFonts w:ascii="Times New Roman" w:hAnsi="Times New Roman" w:cs="Times New Roman"/>
          <w:sz w:val="24"/>
          <w:szCs w:val="24"/>
        </w:rPr>
        <w:t>for Real-time amplification of 4 PR genes</w:t>
      </w:r>
      <w:r w:rsidR="00324EB7" w:rsidRPr="00606950">
        <w:rPr>
          <w:rFonts w:ascii="Times New Roman" w:hAnsi="Times New Roman" w:cs="Times New Roman"/>
          <w:sz w:val="24"/>
          <w:szCs w:val="24"/>
        </w:rPr>
        <w:t xml:space="preserve"> and </w:t>
      </w:r>
      <w:r w:rsidRPr="00606950">
        <w:rPr>
          <w:rFonts w:ascii="Times New Roman" w:hAnsi="Times New Roman" w:cs="Times New Roman"/>
          <w:sz w:val="24"/>
          <w:szCs w:val="24"/>
        </w:rPr>
        <w:t>3</w:t>
      </w:r>
      <w:r w:rsidR="00CF2FF5">
        <w:rPr>
          <w:rFonts w:ascii="Times New Roman" w:hAnsi="Times New Roman" w:cs="Times New Roman"/>
          <w:sz w:val="24"/>
          <w:szCs w:val="24"/>
        </w:rPr>
        <w:t>2</w:t>
      </w:r>
      <w:r w:rsidR="00324EB7" w:rsidRPr="00606950">
        <w:rPr>
          <w:rFonts w:ascii="Times New Roman" w:hAnsi="Times New Roman" w:cs="Times New Roman"/>
          <w:sz w:val="24"/>
          <w:szCs w:val="24"/>
        </w:rPr>
        <w:t xml:space="preserve"> TDFs</w:t>
      </w:r>
    </w:p>
    <w:p w:rsidR="00324EB7" w:rsidRPr="00606950" w:rsidRDefault="00324EB7" w:rsidP="00324EB7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4405"/>
        <w:gridCol w:w="3781"/>
      </w:tblGrid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3’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5’-3’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PR1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AAGGTACCCTTATTGTTGTTGC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TTTGCGGGCACTACACTC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PR2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CCAAACTCAGATCTCCAAAAGC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TCACACTTGGCCAGAAATTC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PR3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GTGCTGCAGCCAATTCG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ACTTGGTTTGCATTGGCTT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PR5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AACCAATTCAACAACCGTGAC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ACCCTCCCGTAGTGGGACT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25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CGAAAAGGCGATGAGAGATG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GCCTCGTTTACGGTGATG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22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GATGCCGACATACGCAAA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CCGACTCAGCAAACCTAA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37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CGAGAACACGCTGAAGCA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GCAATTCTACAGCCTAGGATC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38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TTCCTCCCCTTCGGAGTTG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GCACCAAACGTCCAATAGTG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39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CTCAGCCTGACAGCTACAC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GGGCACTAGAGAAGACTTAGAATT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55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ACGCAGATTTCGTCAAGG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AGGTCCAGCAAGCTCTTGA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59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GGCAAAAAAGGAGATAATATGG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TTGCAGCAATGTGGAATGTTC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15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ACACAGAGGTGGAGTTGGCTT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CCCTTATTCCTTACTGCTGATTAATC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192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TGCAAGTGCCGTTCACATG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GGTGCAGATCTTGGTGGT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193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GTCCAAGCCTAATTGGGTGAG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GCTGCTGAGAGCACTTTGTTG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194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AGACCAGAACACCATAAGAGATT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GCCACTAGGGTTAGGGTT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196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AGATGCTTCGCAATTTCTG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CCTCTTCCTCTGTCGCTAC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199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TCACCGTTTGCTTCATTGG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GCTTCAAGGTTCTAGCAATGG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197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AGCCAAGTGTTGCGACTC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GGAGTTCGAGAGGGTGTAC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06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ACTCCCTTCTCCTCCCTAAAGTAC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GAGAAGTGGCTCTGCAGAACAC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09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CCATGTAAAAAGTGGGAATTG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TGAGGTGAGGAGTTATGATTCG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12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CTGCTTCTTCCAGCAACTG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GATGCATGGAAGGCTGT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18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AAGCCATGGTGAAGTATTCTAA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CTGTCTCCCTAGTATTCTTAAAGTG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059226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TGTACAGGGTTCGAACAAGTATTG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TGCAGTCAAGTATACAGGTTTTCC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63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CCCTGCTGAAACCTTTGG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TCTAAATGATGTCAGAGCTTGAA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29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TCCTCAGGGTCAGGTGAGAAC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GTTGATGATATTGGCCATGTTG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34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TCACGCCGTTGAGCTTTT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CAACATCTCATCATCACAACGA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24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TGTGAGGGACCAACTTAGACAAC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CAATGACGATGCTGACATTATC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32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AGGCCCTGCGTCTTCG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TGTTGTGCAAGTATAACCGTTAGTG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44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AACTGGGAGCAAGAGGCAA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CATTGGCTAAGCTTCATGAG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57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AGTGTGAAACTCGAAGCCAAT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ATGCTAAGAGGCCGAGCTAGAT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230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GAGTCTGGTTTTACTGGTCCTCTT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TTGGAACTGTGATTTTTGATCCT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094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TGGAGTCCTGCAACTCTGGT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TGGTGACACCCTTGTGTTC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071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GATTAACACGGCGGTTTCG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GCCTTGTCTTGTGCAGCTT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113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GAAGAGTACAACAGAGGCAAG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CTTTGTTGCAGGACAACTTAC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058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CCTTGTTGATTTTGACATTTGC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ATCTCCAAATAAGGTGATCCTCACA</w:t>
            </w:r>
          </w:p>
        </w:tc>
      </w:tr>
      <w:tr w:rsidR="00606950" w:rsidRPr="00606950" w:rsidTr="00606950">
        <w:tc>
          <w:tcPr>
            <w:tcW w:w="1668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06950">
              <w:rPr>
                <w:rFonts w:ascii="Times New Roman" w:hAnsi="Times New Roman" w:cs="Times New Roman"/>
                <w:sz w:val="24"/>
                <w:szCs w:val="24"/>
              </w:rPr>
              <w:t>HO059155</w:t>
            </w:r>
          </w:p>
        </w:tc>
        <w:tc>
          <w:tcPr>
            <w:tcW w:w="4405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GACACAGAGGTGGAGTTGGCTTA</w:t>
            </w:r>
          </w:p>
        </w:tc>
        <w:tc>
          <w:tcPr>
            <w:tcW w:w="3781" w:type="dxa"/>
          </w:tcPr>
          <w:p w:rsidR="00606950" w:rsidRPr="00606950" w:rsidRDefault="00606950" w:rsidP="00606950">
            <w:pPr>
              <w:pStyle w:val="NoSpacing"/>
              <w:spacing w:beforeLines="60" w:before="144" w:afterLines="60" w:after="144"/>
              <w:rPr>
                <w:rFonts w:ascii="Courier New" w:hAnsi="Courier New" w:cs="Courier New"/>
              </w:rPr>
            </w:pPr>
            <w:r w:rsidRPr="00606950">
              <w:rPr>
                <w:rFonts w:ascii="Courier New" w:hAnsi="Courier New" w:cs="Courier New"/>
              </w:rPr>
              <w:t>TCCCTTATTCCTTACTGCTGATTAATC</w:t>
            </w:r>
          </w:p>
        </w:tc>
      </w:tr>
    </w:tbl>
    <w:p w:rsidR="00606950" w:rsidRDefault="00606950" w:rsidP="00324EB7">
      <w:pPr>
        <w:pStyle w:val="NoSpacing"/>
        <w:rPr>
          <w:rFonts w:ascii="Times New Roman" w:hAnsi="Times New Roman" w:cs="Times New Roman"/>
        </w:rPr>
      </w:pPr>
    </w:p>
    <w:sectPr w:rsidR="00606950" w:rsidSect="0060695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EB7"/>
    <w:rsid w:val="00000677"/>
    <w:rsid w:val="000B3A2C"/>
    <w:rsid w:val="00217AA8"/>
    <w:rsid w:val="002577B7"/>
    <w:rsid w:val="002D4A36"/>
    <w:rsid w:val="00324EB7"/>
    <w:rsid w:val="00397A87"/>
    <w:rsid w:val="00571B0A"/>
    <w:rsid w:val="005B1030"/>
    <w:rsid w:val="00606950"/>
    <w:rsid w:val="006D00EA"/>
    <w:rsid w:val="007A4FB9"/>
    <w:rsid w:val="007F2483"/>
    <w:rsid w:val="00854D90"/>
    <w:rsid w:val="00861ADE"/>
    <w:rsid w:val="008A7EFE"/>
    <w:rsid w:val="008B76D7"/>
    <w:rsid w:val="00901444"/>
    <w:rsid w:val="009E0C02"/>
    <w:rsid w:val="00AB4171"/>
    <w:rsid w:val="00AB7BC7"/>
    <w:rsid w:val="00B854CE"/>
    <w:rsid w:val="00CF2FF5"/>
    <w:rsid w:val="00D046E1"/>
    <w:rsid w:val="00D14588"/>
    <w:rsid w:val="00DF2896"/>
    <w:rsid w:val="00EF6C8A"/>
    <w:rsid w:val="00F1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E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4EB7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rsid w:val="00324EB7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EB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1B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B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B0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B0A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06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E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4EB7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rsid w:val="00324EB7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EB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1B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B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B0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B0A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06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1B6ACE-F35A-4035-8D46-8ADA34B9B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N</dc:creator>
  <cp:lastModifiedBy>Jakše, Jernej</cp:lastModifiedBy>
  <cp:revision>3</cp:revision>
  <dcterms:created xsi:type="dcterms:W3CDTF">2014-01-27T11:34:00Z</dcterms:created>
  <dcterms:modified xsi:type="dcterms:W3CDTF">2014-01-27T12:20:00Z</dcterms:modified>
</cp:coreProperties>
</file>